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874" w:rsidRPr="00E36DB6" w:rsidRDefault="00E36DB6" w:rsidP="00E36DB6">
      <w:pPr>
        <w:pStyle w:val="Thesis-TableHeading1"/>
        <w:rPr>
          <w:rFonts w:ascii="Times New Roman" w:hAnsi="Times New Roman" w:cs="Times New Roman"/>
          <w:sz w:val="24"/>
          <w:szCs w:val="24"/>
        </w:rPr>
      </w:pPr>
      <w:bookmarkStart w:id="0" w:name="_Toc351585796"/>
      <w:r w:rsidRPr="00E36DB6">
        <w:rPr>
          <w:rFonts w:ascii="Times New Roman" w:hAnsi="Times New Roman" w:cs="Times New Roman"/>
          <w:b/>
          <w:sz w:val="24"/>
          <w:szCs w:val="24"/>
        </w:rPr>
        <w:t>Table S</w:t>
      </w:r>
      <w:r w:rsidR="00F06874" w:rsidRPr="00E36DB6">
        <w:rPr>
          <w:rFonts w:ascii="Times New Roman" w:hAnsi="Times New Roman" w:cs="Times New Roman"/>
          <w:b/>
          <w:sz w:val="24"/>
          <w:szCs w:val="24"/>
        </w:rPr>
        <w:t>1</w:t>
      </w:r>
      <w:bookmarkEnd w:id="0"/>
      <w:r w:rsidRPr="00E36DB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27E3F">
        <w:rPr>
          <w:rFonts w:ascii="Times New Roman" w:hAnsi="Times New Roman" w:cs="Times New Roman"/>
          <w:sz w:val="24"/>
          <w:szCs w:val="24"/>
        </w:rPr>
        <w:t>Spatial d</w:t>
      </w:r>
      <w:r w:rsidR="00B27E3F" w:rsidRPr="00E36DB6">
        <w:rPr>
          <w:rFonts w:ascii="Times New Roman" w:hAnsi="Times New Roman" w:cs="Times New Roman"/>
          <w:sz w:val="24"/>
          <w:szCs w:val="24"/>
        </w:rPr>
        <w:t xml:space="preserve">atasets </w:t>
      </w:r>
      <w:r w:rsidR="00B27E3F">
        <w:rPr>
          <w:rFonts w:ascii="Times New Roman" w:hAnsi="Times New Roman" w:cs="Times New Roman"/>
          <w:sz w:val="24"/>
          <w:szCs w:val="24"/>
        </w:rPr>
        <w:t>c</w:t>
      </w:r>
      <w:r w:rsidR="00F06874" w:rsidRPr="00E36DB6">
        <w:rPr>
          <w:rFonts w:ascii="Times New Roman" w:hAnsi="Times New Roman" w:cs="Times New Roman"/>
          <w:sz w:val="24"/>
          <w:szCs w:val="24"/>
        </w:rPr>
        <w:t xml:space="preserve">ompiled to </w:t>
      </w:r>
      <w:r w:rsidR="00B27E3F">
        <w:rPr>
          <w:rFonts w:ascii="Times New Roman" w:hAnsi="Times New Roman" w:cs="Times New Roman"/>
          <w:sz w:val="24"/>
          <w:szCs w:val="24"/>
        </w:rPr>
        <w:t>r</w:t>
      </w:r>
      <w:r w:rsidR="00F06874" w:rsidRPr="00E36DB6">
        <w:rPr>
          <w:rFonts w:ascii="Times New Roman" w:hAnsi="Times New Roman" w:cs="Times New Roman"/>
          <w:sz w:val="24"/>
          <w:szCs w:val="24"/>
        </w:rPr>
        <w:t xml:space="preserve">epresent </w:t>
      </w:r>
      <w:r w:rsidR="00B27E3F">
        <w:rPr>
          <w:rFonts w:ascii="Times New Roman" w:hAnsi="Times New Roman" w:cs="Times New Roman"/>
          <w:sz w:val="24"/>
          <w:szCs w:val="24"/>
        </w:rPr>
        <w:t>e</w:t>
      </w:r>
      <w:r w:rsidR="00F06874" w:rsidRPr="00E36DB6">
        <w:rPr>
          <w:rFonts w:ascii="Times New Roman" w:hAnsi="Times New Roman" w:cs="Times New Roman"/>
          <w:sz w:val="24"/>
          <w:szCs w:val="24"/>
        </w:rPr>
        <w:t xml:space="preserve">stuaries, </w:t>
      </w:r>
      <w:r w:rsidR="00B27E3F">
        <w:rPr>
          <w:rFonts w:ascii="Times New Roman" w:hAnsi="Times New Roman" w:cs="Times New Roman"/>
          <w:sz w:val="24"/>
          <w:szCs w:val="24"/>
        </w:rPr>
        <w:t>w</w:t>
      </w:r>
      <w:r w:rsidR="00F06874" w:rsidRPr="00E36DB6">
        <w:rPr>
          <w:rFonts w:ascii="Times New Roman" w:hAnsi="Times New Roman" w:cs="Times New Roman"/>
          <w:sz w:val="24"/>
          <w:szCs w:val="24"/>
        </w:rPr>
        <w:t xml:space="preserve">atersheds, </w:t>
      </w:r>
      <w:r w:rsidR="00B27E3F">
        <w:rPr>
          <w:rFonts w:ascii="Times New Roman" w:hAnsi="Times New Roman" w:cs="Times New Roman"/>
          <w:sz w:val="24"/>
          <w:szCs w:val="24"/>
        </w:rPr>
        <w:t>p</w:t>
      </w:r>
      <w:r w:rsidR="00F06874" w:rsidRPr="00E36DB6">
        <w:rPr>
          <w:rFonts w:ascii="Times New Roman" w:hAnsi="Times New Roman" w:cs="Times New Roman"/>
          <w:sz w:val="24"/>
          <w:szCs w:val="24"/>
        </w:rPr>
        <w:t xml:space="preserve">rotected </w:t>
      </w:r>
      <w:r w:rsidR="00B27E3F">
        <w:rPr>
          <w:rFonts w:ascii="Times New Roman" w:hAnsi="Times New Roman" w:cs="Times New Roman"/>
          <w:sz w:val="24"/>
          <w:szCs w:val="24"/>
        </w:rPr>
        <w:t>a</w:t>
      </w:r>
      <w:r w:rsidR="00F06874" w:rsidRPr="00E36DB6">
        <w:rPr>
          <w:rFonts w:ascii="Times New Roman" w:hAnsi="Times New Roman" w:cs="Times New Roman"/>
          <w:sz w:val="24"/>
          <w:szCs w:val="24"/>
        </w:rPr>
        <w:t>reas</w:t>
      </w:r>
      <w:r w:rsidR="00B27E3F">
        <w:rPr>
          <w:rFonts w:ascii="Times New Roman" w:hAnsi="Times New Roman" w:cs="Times New Roman"/>
          <w:sz w:val="24"/>
          <w:szCs w:val="24"/>
        </w:rPr>
        <w:t xml:space="preserve">, and marine </w:t>
      </w:r>
      <w:proofErr w:type="spellStart"/>
      <w:r w:rsidR="00B27E3F">
        <w:rPr>
          <w:rFonts w:ascii="Times New Roman" w:hAnsi="Times New Roman" w:cs="Times New Roman"/>
          <w:sz w:val="24"/>
          <w:szCs w:val="24"/>
        </w:rPr>
        <w:t>ecosections</w:t>
      </w:r>
      <w:proofErr w:type="spellEnd"/>
      <w:r w:rsidR="00B27E3F">
        <w:rPr>
          <w:rFonts w:ascii="Times New Roman" w:hAnsi="Times New Roman" w:cs="Times New Roman"/>
          <w:sz w:val="24"/>
          <w:szCs w:val="24"/>
        </w:rPr>
        <w:t xml:space="preserve"> in British Columbia</w:t>
      </w:r>
      <w:r w:rsidR="00A946C8">
        <w:rPr>
          <w:rFonts w:ascii="Times New Roman" w:hAnsi="Times New Roman" w:cs="Times New Roman"/>
          <w:sz w:val="24"/>
          <w:szCs w:val="24"/>
        </w:rPr>
        <w:t>, Canada</w:t>
      </w:r>
    </w:p>
    <w:tbl>
      <w:tblPr>
        <w:tblW w:w="12400" w:type="dxa"/>
        <w:tblInd w:w="108" w:type="dxa"/>
        <w:tblLayout w:type="fixed"/>
        <w:tblLook w:val="04A0"/>
      </w:tblPr>
      <w:tblGrid>
        <w:gridCol w:w="2970"/>
        <w:gridCol w:w="3960"/>
        <w:gridCol w:w="3330"/>
        <w:gridCol w:w="844"/>
        <w:gridCol w:w="1296"/>
      </w:tblGrid>
      <w:tr w:rsidR="00F06874" w:rsidRPr="00FF7B19" w:rsidTr="00DC0ADA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Featur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874" w:rsidRPr="00FF7B19" w:rsidRDefault="00C61A8B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ustodian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874" w:rsidRPr="00FF7B19" w:rsidRDefault="00C61A8B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ta Source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Dat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Resolution</w:t>
            </w:r>
          </w:p>
        </w:tc>
      </w:tr>
      <w:tr w:rsidR="00F06874" w:rsidRPr="00FF7B19" w:rsidTr="00DC0AD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1. Estuarie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FF7B19" w:rsidRDefault="00F06874" w:rsidP="00032CC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Pacific Estuary Conservation Program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FF7B19" w:rsidRDefault="00645673" w:rsidP="00E4709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4" w:history="1">
              <w:r w:rsidR="00EF70B0" w:rsidRPr="00DC478F">
                <w:rPr>
                  <w:rStyle w:val="Hyperlink"/>
                  <w:rFonts w:ascii="Times New Roman" w:hAnsi="Times New Roman" w:cs="Times New Roman"/>
                </w:rPr>
                <w:t>http://www.bcmca.ca</w:t>
              </w:r>
            </w:hyperlink>
            <w:r w:rsidR="00EF70B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32CC5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20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1:10,000</w:t>
            </w:r>
          </w:p>
        </w:tc>
      </w:tr>
      <w:tr w:rsidR="00F06874" w:rsidRPr="00FF7B19" w:rsidTr="00DC0ADA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2. Watershed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032CC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Government of BC (Freshwater Atlas)</w:t>
            </w:r>
            <w:r w:rsidR="00E4709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645673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5" w:history="1">
              <w:r w:rsidR="00006918" w:rsidRPr="00DC478F" w:rsidDel="00E47098">
                <w:rPr>
                  <w:rStyle w:val="Hyperlink"/>
                  <w:rFonts w:ascii="Times New Roman" w:hAnsi="Times New Roman" w:cs="Times New Roman"/>
                </w:rPr>
                <w:t>http://www.data.gov.bc.ca/dbc/geo/index.page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1:20,000</w:t>
            </w:r>
          </w:p>
        </w:tc>
      </w:tr>
      <w:tr w:rsidR="00F06874" w:rsidRPr="00FF7B19" w:rsidTr="00DC0AD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874" w:rsidRPr="00FF7B19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3. Protected Area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06874" w:rsidRPr="00FF7B19" w:rsidTr="00DC0ADA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Federal protected area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032CC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 xml:space="preserve">Canadian Council on Ecological Areas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645673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6" w:history="1">
              <w:r w:rsidR="00006918" w:rsidRPr="00DC478F" w:rsidDel="00E47098">
                <w:rPr>
                  <w:rStyle w:val="Hyperlink"/>
                  <w:rFonts w:ascii="Times New Roman" w:hAnsi="Times New Roman" w:cs="Times New Roman"/>
                </w:rPr>
                <w:t>http://www.ccea.org/en_carts.html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</w:tr>
      <w:tr w:rsidR="00F06874" w:rsidRPr="00FF7B19" w:rsidTr="00DC0ADA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Provincial protected area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Government of BC</w:t>
            </w:r>
            <w:r w:rsidR="00E47098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645673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7" w:history="1">
              <w:r w:rsidR="00006918" w:rsidRPr="00DC478F" w:rsidDel="00E47098">
                <w:rPr>
                  <w:rStyle w:val="Hyperlink"/>
                  <w:rFonts w:ascii="Times New Roman" w:hAnsi="Times New Roman" w:cs="Times New Roman"/>
                </w:rPr>
                <w:t>http://www.data.gov.bc.ca/dbc/geo/index.page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1:20,000</w:t>
            </w:r>
          </w:p>
        </w:tc>
      </w:tr>
      <w:tr w:rsidR="00F06874" w:rsidRPr="00FF7B19" w:rsidTr="00DC0ADA">
        <w:trPr>
          <w:trHeight w:val="60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Private conservation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FF7B19">
              <w:rPr>
                <w:rFonts w:ascii="Times New Roman" w:hAnsi="Times New Roman" w:cs="Times New Roman"/>
                <w:color w:val="000000"/>
              </w:rPr>
              <w:t>areas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032CC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Ducks Unlimited Canada, The Nature Trust of BC</w:t>
            </w:r>
            <w:r w:rsidR="00032CC5" w:rsidRPr="00FF7B19">
              <w:rPr>
                <w:rFonts w:ascii="Times New Roman" w:hAnsi="Times New Roman" w:cs="Times New Roman"/>
                <w:color w:val="000000"/>
              </w:rPr>
              <w:t>, Environment Canada</w:t>
            </w:r>
            <w:r w:rsidRPr="00FF7B19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32CC5">
              <w:rPr>
                <w:rFonts w:ascii="Times New Roman" w:hAnsi="Times New Roman" w:cs="Times New Roman"/>
                <w:color w:val="000000"/>
              </w:rPr>
              <w:t>(Canadian Wildlife Service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320AD0" w:rsidP="00032CC5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ontact </w:t>
            </w:r>
            <w:r w:rsidR="00032CC5">
              <w:rPr>
                <w:rFonts w:ascii="Times New Roman" w:hAnsi="Times New Roman" w:cs="Times New Roman"/>
                <w:color w:val="000000"/>
              </w:rPr>
              <w:t xml:space="preserve">Ducks Unlimited Canada </w:t>
            </w:r>
            <w:r>
              <w:rPr>
                <w:rFonts w:ascii="Times New Roman" w:hAnsi="Times New Roman" w:cs="Times New Roman"/>
                <w:color w:val="000000"/>
              </w:rPr>
              <w:t>for access to datase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Not provided</w:t>
            </w:r>
          </w:p>
        </w:tc>
      </w:tr>
      <w:tr w:rsidR="00F06874" w:rsidRPr="00FF7B19" w:rsidTr="00DC0ADA">
        <w:trPr>
          <w:trHeight w:val="615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4. Marine Ecosections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Government of BC (BC Marine Ecological Classification</w:t>
            </w:r>
            <w:r w:rsidR="00E47098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645673" w:rsidP="00DC0ADA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hyperlink r:id="rId8" w:history="1">
              <w:r w:rsidR="00006918" w:rsidRPr="00DC478F" w:rsidDel="00E47098">
                <w:rPr>
                  <w:rStyle w:val="Hyperlink"/>
                  <w:rFonts w:ascii="Times New Roman" w:hAnsi="Times New Roman" w:cs="Times New Roman"/>
                </w:rPr>
                <w:t>http://www.data.gov.bc.ca/dbc/geo/index.page</w:t>
              </w:r>
            </w:hyperlink>
            <w:r w:rsidR="00006918">
              <w:rPr>
                <w:rFonts w:ascii="Times New Roman" w:hAnsi="Times New Roman" w:cs="Times New Roman"/>
                <w:color w:val="000000"/>
              </w:rPr>
              <w:t xml:space="preserve"> 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200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06874" w:rsidRPr="00FF7B19" w:rsidRDefault="00F06874" w:rsidP="00DC0AD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F7B19">
              <w:rPr>
                <w:rFonts w:ascii="Times New Roman" w:hAnsi="Times New Roman" w:cs="Times New Roman"/>
                <w:color w:val="000000"/>
              </w:rPr>
              <w:t>1:250,000</w:t>
            </w:r>
          </w:p>
        </w:tc>
      </w:tr>
    </w:tbl>
    <w:p w:rsidR="00F06874" w:rsidRDefault="00F06874" w:rsidP="00F06874">
      <w:pPr>
        <w:pStyle w:val="Thesis-TableHeading1"/>
      </w:pPr>
      <w:r>
        <w:rPr>
          <w:rFonts w:eastAsia="Times New Roman"/>
          <w:vanish/>
        </w:rPr>
        <w:cr/>
        <w:t xml:space="preserve">  eral protected areas</w:t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  <w:r>
        <w:rPr>
          <w:rFonts w:eastAsia="Times New Roman"/>
          <w:vanish/>
        </w:rPr>
        <w:pgNum/>
      </w:r>
    </w:p>
    <w:p w:rsidR="00F06874" w:rsidRDefault="00F06874" w:rsidP="00F06874">
      <w:pPr>
        <w:rPr>
          <w:rFonts w:ascii="Times New Roman" w:eastAsiaTheme="majorEastAsia" w:hAnsi="Times New Roman" w:cs="Times New Roman"/>
          <w:bCs/>
          <w:sz w:val="24"/>
          <w:szCs w:val="24"/>
        </w:rPr>
      </w:pPr>
    </w:p>
    <w:p w:rsidR="00AE56CD" w:rsidRDefault="00AE56CD"/>
    <w:sectPr w:rsidR="00AE56CD" w:rsidSect="00F068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F06874"/>
    <w:rsid w:val="00006918"/>
    <w:rsid w:val="00032CC5"/>
    <w:rsid w:val="00064A27"/>
    <w:rsid w:val="000C14DD"/>
    <w:rsid w:val="001F3D1A"/>
    <w:rsid w:val="00261FD0"/>
    <w:rsid w:val="0027623D"/>
    <w:rsid w:val="00277131"/>
    <w:rsid w:val="002E2AF0"/>
    <w:rsid w:val="00320AD0"/>
    <w:rsid w:val="003446E4"/>
    <w:rsid w:val="00450269"/>
    <w:rsid w:val="004F1C4F"/>
    <w:rsid w:val="00581B0D"/>
    <w:rsid w:val="005B3A01"/>
    <w:rsid w:val="00642EAB"/>
    <w:rsid w:val="00645673"/>
    <w:rsid w:val="006F5249"/>
    <w:rsid w:val="00720D33"/>
    <w:rsid w:val="00735EB1"/>
    <w:rsid w:val="00860C93"/>
    <w:rsid w:val="00921C9C"/>
    <w:rsid w:val="00934B45"/>
    <w:rsid w:val="009B4914"/>
    <w:rsid w:val="00A64E1D"/>
    <w:rsid w:val="00A946C8"/>
    <w:rsid w:val="00AE56CD"/>
    <w:rsid w:val="00B27E3F"/>
    <w:rsid w:val="00B66627"/>
    <w:rsid w:val="00B91807"/>
    <w:rsid w:val="00C12B04"/>
    <w:rsid w:val="00C61A8B"/>
    <w:rsid w:val="00D13DA6"/>
    <w:rsid w:val="00D47B41"/>
    <w:rsid w:val="00E36DB6"/>
    <w:rsid w:val="00E47098"/>
    <w:rsid w:val="00ED74CE"/>
    <w:rsid w:val="00EF70B0"/>
    <w:rsid w:val="00F06874"/>
    <w:rsid w:val="00F84094"/>
    <w:rsid w:val="00F952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87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87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-Heading1">
    <w:name w:val="Thesis - Heading 1"/>
    <w:basedOn w:val="Heading1"/>
    <w:next w:val="Thesis-Body"/>
    <w:qFormat/>
    <w:rsid w:val="00F06874"/>
    <w:pPr>
      <w:spacing w:before="0" w:line="480" w:lineRule="auto"/>
      <w:jc w:val="center"/>
    </w:pPr>
    <w:rPr>
      <w:rFonts w:ascii="Times New Roman" w:hAnsi="Times New Roman"/>
      <w:color w:val="auto"/>
      <w:sz w:val="24"/>
    </w:rPr>
  </w:style>
  <w:style w:type="paragraph" w:customStyle="1" w:styleId="Thesis-Body">
    <w:name w:val="Thesis - Body"/>
    <w:basedOn w:val="Normal"/>
    <w:qFormat/>
    <w:rsid w:val="00F06874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customStyle="1" w:styleId="Thesis-TableHeading1">
    <w:name w:val="Thesis - Table Heading 1"/>
    <w:basedOn w:val="Normal"/>
    <w:next w:val="Thesis-TableHeading2"/>
    <w:qFormat/>
    <w:rsid w:val="00F06874"/>
  </w:style>
  <w:style w:type="paragraph" w:customStyle="1" w:styleId="Thesis-TableHeading2">
    <w:name w:val="Thesis - Table Heading 2"/>
    <w:basedOn w:val="Thesis-TableHeading1"/>
    <w:next w:val="Thesis-Body"/>
    <w:qFormat/>
    <w:rsid w:val="00F0687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="Times New Roman"/>
      <w:bCs/>
      <w:i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0687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C1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4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4D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4D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4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4D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C14D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ata.gov.bc.ca/dbc/geo/index.pag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data.gov.bc.ca/dbc/geo/index.pag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cea.org/en_carts.html" TargetMode="External"/><Relationship Id="rId5" Type="http://schemas.openxmlformats.org/officeDocument/2006/relationships/hyperlink" Target="http://www.data.gov.bc.ca/dbc/geo/index.page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bcmca.ca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</dc:creator>
  <cp:lastModifiedBy>CR</cp:lastModifiedBy>
  <cp:revision>6</cp:revision>
  <dcterms:created xsi:type="dcterms:W3CDTF">2014-05-22T04:29:00Z</dcterms:created>
  <dcterms:modified xsi:type="dcterms:W3CDTF">2014-05-22T04:48:00Z</dcterms:modified>
</cp:coreProperties>
</file>